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  <w:u w:val="single"/>
        </w:rPr>
        <w:t>R Cod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######################## Log-transform, mean center genes within each site, then combine ####################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i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ead.cs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i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 /Desktop/Data/2008-11-06 - MI Tumors.csv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ea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TRU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ow.name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,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e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.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dim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midata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  <w:lang w:val="es-ES"/>
        </w:rPr>
      </w:pP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midata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midata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 xml:space="preserve"> + </w:t>
      </w:r>
      <w:r>
        <w:rPr>
          <w:rFonts w:cs="Monaco;Courier New" w:ascii="Monaco;Courier New" w:hAnsi="Monaco;Courier New"/>
          <w:color w:val="244F1D"/>
          <w:sz w:val="20"/>
          <w:szCs w:val="20"/>
          <w:lang w:val="es-ES"/>
        </w:rPr>
        <w:t>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midata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log2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midata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midata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t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scale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t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midata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 xml:space="preserve">), 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center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  <w:lang w:val="fr-FR"/>
        </w:rPr>
        <w:t>TRUE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scale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  <w:lang w:val="fr-FR"/>
        </w:rPr>
        <w:t>FALSE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i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hlm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ead.cs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i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 /Desktop/Data/2008-11-05 - HLM all genes.csv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ea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TRU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ow.name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,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e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.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di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lm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hlm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lm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+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hlm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og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lm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hlmdata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t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scale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t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hlmdata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 xml:space="preserve">), 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center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  <w:lang w:val="fr-FR"/>
        </w:rPr>
        <w:t>TRUE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scale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  <w:lang w:val="fr-FR"/>
        </w:rPr>
        <w:t>FALSE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hlm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df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ead.cs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i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 /Desktop/Data/2008-11-05 - DF all genes.csv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ea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TRU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ow.name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,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e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.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di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f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df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f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+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df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og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f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dfdata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t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scale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t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dfdata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 xml:space="preserve">), 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center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  <w:lang w:val="fr-FR"/>
        </w:rPr>
        <w:t>TRUE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scale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  <w:lang w:val="fr-FR"/>
        </w:rPr>
        <w:t>FALSE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df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sk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ead.cs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i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 /Desktop/Data/2008-11-05 - MSK all genes.csv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ea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TRU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ow.name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,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e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.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di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sk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msk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sk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+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sk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og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sk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mskdata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t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scale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t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mskdata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 xml:space="preserve">), 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center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  <w:lang w:val="fr-FR"/>
        </w:rPr>
        <w:t>TRUE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scale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  <w:lang w:val="fr-FR"/>
        </w:rPr>
        <w:t>FALSE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mskdata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[,</w:t>
      </w:r>
      <w:r>
        <w:rPr>
          <w:rFonts w:cs="Monaco;Courier New" w:ascii="Monaco;Courier New" w:hAnsi="Monaco;Courier New"/>
          <w:color w:val="244F1D"/>
          <w:sz w:val="20"/>
          <w:szCs w:val="20"/>
          <w:lang w:val="fr-FR"/>
        </w:rPr>
        <w:t>35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mskdata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mskdata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[,-</w:t>
      </w:r>
      <w:r>
        <w:rPr>
          <w:rFonts w:cs="Monaco;Courier New" w:ascii="Monaco;Courier New" w:hAnsi="Monaco;Courier New"/>
          <w:color w:val="244F1D"/>
          <w:sz w:val="20"/>
          <w:szCs w:val="20"/>
          <w:lang w:val="fr-FR"/>
        </w:rPr>
        <w:t>35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alldata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mat.or.vec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(</w:t>
      </w:r>
      <w:r>
        <w:rPr>
          <w:rFonts w:cs="Monaco;Courier New" w:ascii="Monaco;Courier New" w:hAnsi="Monaco;Courier New"/>
          <w:color w:val="244F1D"/>
          <w:sz w:val="20"/>
          <w:szCs w:val="20"/>
          <w:lang w:val="fr-FR"/>
        </w:rPr>
        <w:t>22214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  <w:lang w:val="fr-FR"/>
        </w:rPr>
        <w:t>432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alldata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[,</w:t>
      </w:r>
      <w:r>
        <w:rPr>
          <w:rFonts w:cs="Monaco;Courier New" w:ascii="Monaco;Courier New" w:hAnsi="Monaco;Courier New"/>
          <w:color w:val="244F1D"/>
          <w:sz w:val="20"/>
          <w:szCs w:val="20"/>
          <w:lang w:val="es-ES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  <w:lang w:val="es-ES"/>
        </w:rPr>
        <w:t>167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 xml:space="preserve">] &lt;- </w:t>
      </w: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as.matrix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midata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alldata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  <w:lang w:val="es-ES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  <w:lang w:val="es-ES"/>
        </w:rPr>
        <w:t>5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  <w:lang w:val="es-ES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  <w:lang w:val="es-ES"/>
        </w:rPr>
        <w:t>5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alldata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[,</w:t>
      </w:r>
      <w:r>
        <w:rPr>
          <w:rFonts w:cs="Monaco;Courier New" w:ascii="Monaco;Courier New" w:hAnsi="Monaco;Courier New"/>
          <w:color w:val="244F1D"/>
          <w:sz w:val="20"/>
          <w:szCs w:val="20"/>
          <w:lang w:val="es-ES"/>
        </w:rPr>
        <w:t>168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  <w:lang w:val="es-ES"/>
        </w:rPr>
        <w:t>246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 xml:space="preserve">] &lt;- </w:t>
      </w: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as.matrix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hlmdata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alldata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[,</w:t>
      </w:r>
      <w:r>
        <w:rPr>
          <w:rFonts w:cs="Monaco;Courier New" w:ascii="Monaco;Courier New" w:hAnsi="Monaco;Courier New"/>
          <w:color w:val="244F1D"/>
          <w:sz w:val="20"/>
          <w:szCs w:val="20"/>
          <w:lang w:val="es-ES"/>
        </w:rPr>
        <w:t>247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  <w:lang w:val="es-ES"/>
        </w:rPr>
        <w:t>328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 xml:space="preserve">] &lt;- </w:t>
      </w: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as.matrix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dfdata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alldata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[,</w:t>
      </w:r>
      <w:r>
        <w:rPr>
          <w:rFonts w:cs="Monaco;Courier New" w:ascii="Monaco;Courier New" w:hAnsi="Monaco;Courier New"/>
          <w:color w:val="244F1D"/>
          <w:sz w:val="20"/>
          <w:szCs w:val="20"/>
          <w:lang w:val="es-ES"/>
        </w:rPr>
        <w:t>329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  <w:lang w:val="es-ES"/>
        </w:rPr>
        <w:t>432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 xml:space="preserve">] &lt;- </w:t>
      </w: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as.matrix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mskdata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row.names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alldata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 xml:space="preserve">) &lt;- </w:t>
      </w: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rownames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midata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write.csv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alldata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file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  <w:lang w:val="es-ES"/>
        </w:rPr>
        <w:t>" /Desktop/Data/2008-11-06 - All genes and tumors.csv"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  <w:lang w:val="es-ES"/>
        </w:rPr>
        <w:t>row.names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  <w:lang w:val="es-ES"/>
        </w:rPr>
        <w:t>TRUE</w:t>
      </w: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  <w:lang w:val="es-ES"/>
        </w:rPr>
      </w:pPr>
      <w:r>
        <w:rPr>
          <w:rFonts w:cs="Monaco;Courier New" w:ascii="Monaco;Courier New" w:hAnsi="Monaco;Courier New"/>
          <w:color w:val="001F92"/>
          <w:sz w:val="20"/>
          <w:szCs w:val="20"/>
          <w:lang w:val="es-E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######################## Read in the reduced (in Excel) data with 75% most-varying genes, and also read in the ####################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######################## cluster indicator variables                                                           ####################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all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ead.cs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i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 /Desktop/Data/2008-11-06 - All genes and tumors, reduced.csv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ea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TRU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ow.name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,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e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.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cluster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ead.cs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i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 /Desktop/Data/2008-11-11 - Final Tumor Clusters.csv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ea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TRU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,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e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.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inclus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ter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inclus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ter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inclus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ter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cluste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nclus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nclus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nclus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all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matrix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ll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######################## Tests for genes significantly up and down in each cluster ####################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clus1up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t.or.ve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66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B98826"/>
          <w:sz w:val="20"/>
          <w:szCs w:val="20"/>
        </w:rPr>
        <w:t>f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i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66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{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1up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r.tes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ll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]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nclus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lternativ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greater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etho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pearson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}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clus1up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matrix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numeri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1up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ow.name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1up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)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owname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ll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clus1uptestsorte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pply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1up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or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ndex.retur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FALS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clus1down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t.or.ve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66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B98826"/>
          <w:sz w:val="20"/>
          <w:szCs w:val="20"/>
        </w:rPr>
        <w:t>f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i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66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{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1down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r.tes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ll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]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nclus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lternativ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less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etho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pearson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}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clus1down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matrix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numeri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1down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ow.name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1down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)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owname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ll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clus1downtestsorte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pply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1down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or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ndex.retur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FALS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clus2up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t.or.ve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66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B98826"/>
          <w:sz w:val="20"/>
          <w:szCs w:val="20"/>
        </w:rPr>
        <w:t>f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i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66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{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2up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r.tes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ll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]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nclus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lternativ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greater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etho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pearson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}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clus2up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matrix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numeri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2up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ow.name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2up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)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owname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ll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clus2uptestsorte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pply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2up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or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ndex.retur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FALS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clus2down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t.or.ve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66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B98826"/>
          <w:sz w:val="20"/>
          <w:szCs w:val="20"/>
        </w:rPr>
        <w:t>f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i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66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{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2down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r.tes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]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nclus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lternativ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less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etho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pearson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}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clus2down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matrix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numeri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2down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ow.name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2down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)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owname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ll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clus2downtestsorte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pply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2down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or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ndex.retur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FALS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clus3up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t.or.ve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66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B98826"/>
          <w:sz w:val="20"/>
          <w:szCs w:val="20"/>
        </w:rPr>
        <w:t>f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i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66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{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3up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r.tes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ll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]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nclus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lternativ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greater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etho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pearson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}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clus3up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matrix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numeri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3up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ow.name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3up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)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owname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ll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clus3uptestsorte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pply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3up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or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ndex.retur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FALS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clus3down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t.or.ve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66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B98826"/>
          <w:sz w:val="20"/>
          <w:szCs w:val="20"/>
        </w:rPr>
        <w:t>f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i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66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{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3down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r.tes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ll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]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nclus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lternativ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less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etho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pearson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}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clus3down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matrix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numeri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3down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ow.name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3down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)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owname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ll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clus3downtestsorte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pply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3downtest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or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ndex.retur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FALS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######################## Read in survival data ####################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i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ead.cs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i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/Desktop/Data/2008-11-14- MI Clinical.csv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ow.name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eade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FALS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st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ead.cs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i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/Desktop/Data/2008-11-14 - Test Set Clinical Vars.csv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eade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TRU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i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matrix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i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onths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numeri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i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]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dead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numeri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i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]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dead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t.or.ve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6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B98826"/>
          <w:sz w:val="20"/>
          <w:szCs w:val="20"/>
        </w:rPr>
        <w:t>f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i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6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{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i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est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=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Dead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)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ead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els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ead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}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onths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numeri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est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onth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t.or.ve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43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dea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t.or.ve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43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month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onths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month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8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43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onths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dea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t.or.ve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43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dea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ead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dea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8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43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ead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######################## 5-year survival variables ####################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month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onth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dead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ea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B98826"/>
          <w:sz w:val="20"/>
          <w:szCs w:val="20"/>
        </w:rPr>
        <w:t>f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i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99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{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i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onth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&gt;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6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 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onth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6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 &amp; 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ead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}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B98826"/>
          <w:sz w:val="20"/>
          <w:szCs w:val="20"/>
        </w:rPr>
        <w:t>f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i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0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43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{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i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onth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&gt;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6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 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onth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6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 &amp; 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ead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}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######################## Categorical variable for site ####################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sit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t.or.ve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43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sit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sit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8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46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sit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4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28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sit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29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43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4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sit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fac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it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######################## Stage (1-3) ####################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stage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t.or.ve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6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n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est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9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t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est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B98826"/>
          <w:sz w:val="20"/>
          <w:szCs w:val="20"/>
        </w:rPr>
        <w:t>f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i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6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{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i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=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N0, ACCORDING TO AJCC CRITERIA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amp;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=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T1, ACCORDING TO AJCC CRITERIA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 | 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=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N0, ACCORDING TO AJCC CRITERIA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amp;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=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T2, ACCORDING TO AJCC CRITERIA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))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els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i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=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N1, ACCORDING TO AJCC CRITERIA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amp;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=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T1, ACCORDING TO AJCC CRITERIA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 | 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=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N1, ACCORDING TO AJCC CRITERIA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amp;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=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T2, ACCORDING TO AJCC CRITERIA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 | 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=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N0, ACCORDING TO AJCC CRITERIA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amp;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=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T3, ACCORDING TO AJCC CRITERIA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))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els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}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stage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N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stage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N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stage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numeri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i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]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t.or.ve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43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8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43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fac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######################## Age ####################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age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numeri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i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]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age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numeri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est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8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t.or.ve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43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ge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8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43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ge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######################## Grade (1=poorly differentiated) ####################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grade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numeri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i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]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grade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t.or.ve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6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B98826"/>
          <w:sz w:val="20"/>
          <w:szCs w:val="20"/>
        </w:rPr>
        <w:t>f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i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6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{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i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est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=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POORLY DIFFERENTIATED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)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rade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els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(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i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est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=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)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rade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N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els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rade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}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grade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mat.or.vec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(</w:t>
      </w:r>
      <w:r>
        <w:rPr>
          <w:rFonts w:cs="Monaco;Courier New" w:ascii="Monaco;Courier New" w:hAnsi="Monaco;Courier New"/>
          <w:color w:val="244F1D"/>
          <w:sz w:val="20"/>
          <w:szCs w:val="20"/>
          <w:lang w:val="fr-FR"/>
        </w:rPr>
        <w:t>265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  <w:lang w:val="fr-FR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  <w:lang w:val="fr-FR"/>
        </w:rPr>
      </w:pP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grade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  <w:lang w:val="fr-FR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  <w:lang w:val="fr-FR"/>
        </w:rPr>
        <w:t>167</w:t>
      </w:r>
      <w:r>
        <w:rPr>
          <w:rFonts w:cs="Monaco;Courier New" w:ascii="Monaco;Courier New" w:hAnsi="Monaco;Courier New"/>
          <w:color w:val="001F92"/>
          <w:sz w:val="20"/>
          <w:szCs w:val="20"/>
          <w:lang w:val="fr-FR"/>
        </w:rPr>
        <w:t xml:space="preserve">] &lt;- </w:t>
      </w:r>
      <w:r>
        <w:rPr>
          <w:rFonts w:cs="Monaco;Courier New" w:ascii="Monaco;Courier New" w:hAnsi="Monaco;Courier New"/>
          <w:color w:val="000000"/>
          <w:sz w:val="20"/>
          <w:szCs w:val="20"/>
          <w:lang w:val="fr-FR"/>
        </w:rPr>
        <w:t>grade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grad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8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43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rade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######################## Gender (1=male) ####################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ale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numeri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i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8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]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ale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characte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est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B98826"/>
          <w:sz w:val="20"/>
          <w:szCs w:val="20"/>
        </w:rPr>
        <w:t>f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i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6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{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i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le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=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Male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)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le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els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le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}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ale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numeri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le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a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t.or.ve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43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ma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le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ma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68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: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43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]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le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######################## Kaplan-Meier 5-year survival curves for each cluster, with associated logrank test ####################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survdif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onth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ead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te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plo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urvfi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onth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ea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te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)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)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xli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6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)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i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Kaplan-Meier Survival Curves by Cluster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yla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Survival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xla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Months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leg.tx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Cluster 1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Cluster 2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Cluster 3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legen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oca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)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eg.tx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ext.co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######################## Pathway expression values (created in Excel) ####################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g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ead.cs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i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/Desktop/Data/2009-03-03 - Final Pathways.csv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eade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TRU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ow.name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g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matrix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######################## Additional clinical file with subtype percentages ####################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orecli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read.cs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i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/Desktop/Data/2009-02-01 - Final clustering as ordered with stage, grade, pathology.csv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eade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B98826"/>
          <w:sz w:val="20"/>
          <w:szCs w:val="20"/>
        </w:rPr>
        <w:t>TRU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0000"/>
          <w:sz w:val="20"/>
          <w:szCs w:val="20"/>
        </w:rPr>
        <w:t>subtyp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orecli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$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ost.prominent.subtype..MP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solidnes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numeri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characte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orecli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$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X..soli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bacnes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numeri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characte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orecli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$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X..BA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papnes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numeri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characte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orecli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$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X..Papillary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acinarnes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numeri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characte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orecli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$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X..acina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gs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gs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data.fram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bin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it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rad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ubtyp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olidnes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acnes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apnes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cinarnes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onth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ea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onth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ead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te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gs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$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it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ac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$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it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gs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$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ac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$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gs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$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ubtyp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ac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$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ubtyp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gs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$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te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ac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$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te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 Remove na's to perform analyses with subtyp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gs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a.omi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 Remove na's to perform analyses without subtyp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gs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,-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gs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,-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gs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,-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gs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,-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gs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a.omi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[,-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]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 Data frame of original Pathways, no na's remove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data.fram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######################## Regressions to remove multicollinearity ####################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6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8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9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6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8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9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6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S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 Removed ES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6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8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9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6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8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9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6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 Removed Tcel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6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8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9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6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8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9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6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hemokin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 Removed Chemokin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6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8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9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6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8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9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6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FK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 Removed NFKB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6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8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9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6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8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19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6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reg2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######################## Cluster associations including subtype ####################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te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=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rad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ubtyp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amily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inomia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g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irectio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both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te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=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rad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ubtyp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amily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inomia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h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irectio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both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te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=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rad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ubtyp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amily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inomia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i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irectio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both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######################## Cluster associations excluding subtype ####################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j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te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=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rad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amily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inomia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j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irectio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both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k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te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=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rad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amily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inomia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k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k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irectio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both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luste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=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rad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amily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inomia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l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irectio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both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######################## Survival model adjusting for stage and clinical, w/ interactions ####################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sviv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xp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onth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ead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rad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s.fac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it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=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)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sviv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viv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irectio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both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######################## Survival model adjusting for stage and clinical, w/ interactions and with major subtype ####################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sviv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xp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onth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ead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rad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ubtyp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sviv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viv4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irectio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both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######################## Survival model adjusting for stage and clinical, w/ interactions and with percent subtype ####################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sviv6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xp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urv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onths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,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ead5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*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rad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g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ale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olidnes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acnes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apnes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cinarnes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sviv7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viv6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irectio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both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######################## Models for presence of each subtype ####################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 B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acnes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&gt;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amily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inomia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a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irectio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both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 Papillar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apnes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&gt;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amily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inomia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b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irectio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both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Acina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cinarnes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&gt;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amily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inomia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c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irectio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both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 Soli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g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olidnes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&gt;</w:t>
      </w:r>
      <w:r>
        <w:rPr>
          <w:rFonts w:cs="Monaco;Courier New" w:ascii="Monaco;Courier New" w:hAnsi="Monaco;Courier New"/>
          <w:color w:val="244F1D"/>
          <w:sz w:val="20"/>
          <w:szCs w:val="20"/>
        </w:rPr>
        <w:t>0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family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inomia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d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irectio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both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4F4E4E"/>
          <w:sz w:val="20"/>
          <w:szCs w:val="20"/>
        </w:rPr>
        <w:t>######################### Percent solidness/bacness/papillaryness/acinarness and associated Pathways ####################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s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olidnes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s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irectio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both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b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acnes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b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irectio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both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p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apnes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p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irectio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both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a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lm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cinarnes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~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ro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apo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Notc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JAKSTA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TGFB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h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Wn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om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tig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Bcell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TE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G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KT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Hypoxi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n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PGDF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EGF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lpos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IF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Ccneg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+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TOR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ata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mgs3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rPr/>
      </w:pPr>
      <w:r>
        <w:rPr>
          <w:rFonts w:cs="Monaco;Courier New" w:ascii="Monaco;Courier New" w:hAnsi="Monaco;Courier New"/>
          <w:color w:val="000000"/>
          <w:sz w:val="20"/>
          <w:szCs w:val="20"/>
        </w:rPr>
        <w:t>a2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 &lt;-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step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(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a1</w:t>
      </w:r>
      <w:r>
        <w:rPr>
          <w:rFonts w:cs="Monaco;Courier New" w:ascii="Monaco;Courier New" w:hAnsi="Monaco;Courier New"/>
          <w:color w:val="001F92"/>
          <w:sz w:val="20"/>
          <w:szCs w:val="20"/>
        </w:rPr>
        <w:t xml:space="preserve">, </w:t>
      </w:r>
      <w:r>
        <w:rPr>
          <w:rFonts w:cs="Monaco;Courier New" w:ascii="Monaco;Courier New" w:hAnsi="Monaco;Courier New"/>
          <w:color w:val="000000"/>
          <w:sz w:val="20"/>
          <w:szCs w:val="20"/>
        </w:rPr>
        <w:t>direction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=</w:t>
      </w:r>
      <w:r>
        <w:rPr>
          <w:rFonts w:cs="Monaco;Courier New" w:ascii="Monaco;Courier New" w:hAnsi="Monaco;Courier New"/>
          <w:color w:val="9B2015"/>
          <w:sz w:val="20"/>
          <w:szCs w:val="20"/>
        </w:rPr>
        <w:t>"both"</w:t>
      </w:r>
      <w:r>
        <w:rPr>
          <w:rFonts w:cs="Monaco;Courier New" w:ascii="Monaco;Courier New" w:hAnsi="Monaco;Courier New"/>
          <w:color w:val="001F92"/>
          <w:sz w:val="20"/>
          <w:szCs w:val="20"/>
        </w:rPr>
        <w:t>)</w:t>
      </w:r>
    </w:p>
    <w:p>
      <w:pPr>
        <w:pStyle w:val="Normal"/>
        <w:rPr>
          <w:rFonts w:ascii="Monaco;Courier New" w:hAnsi="Monaco;Courier New" w:cs="Monaco;Courier New"/>
          <w:color w:val="001F92"/>
          <w:sz w:val="20"/>
          <w:szCs w:val="20"/>
        </w:rPr>
      </w:pPr>
      <w:r>
        <w:rPr>
          <w:rFonts w:cs="Monaco;Courier New" w:ascii="Monaco;Courier New" w:hAnsi="Monaco;Courier New"/>
          <w:color w:val="001F92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Kaplan-Meier curves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ta &lt;- read.csv(file="C:/All Pathways and clinical.csv", header=TRUE, row.names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brary(survival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lnames(data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age1 &lt;- subset(data, stage=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uster12 &lt;- subset(data, cluster&lt;3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uster13 &lt;- subset(data, (cluster==1)|(cluster==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uster23 &lt;- subset(data, (cluster==2)|(cluster==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adelow &lt;- subset(data, grade==0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age2 &lt;- subset(data, stage==2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age3 &lt;- subset(data, stage==3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nysolid &lt;- subset(data, solidness&gt;0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posup &lt;- subset(data, Ccpos&gt;0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solidness&gt;0), data=data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solidness&gt;0), data=data), xlab="Months", ylab="Survival", xlim=c(0,60), ylim=c(0,1)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Solid Component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w/o Solid", "w/ Solid"), lty=1, bty="n"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00166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solidness), data=data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solidness, data=data), xlab="Months", ylab="Survival", xlim=c(0,60), ylim=c(0,1), col=c(1,2,3,4,5,6,7,8,9,10,11,1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Solid Component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0%", "5%", "10%", "20%", "30%", "40%", "50%", "60%", "70%", "80%", "90%", "100%"), lty=1, bty="n", col=c(1,2,3,4,5,6,7,8,9,10,11,1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0118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acinarness&gt;0), data=data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acinarness&gt;0), data=data), xlab="Months", ylab="Survival", xlim=c(0,60), ylim=c(0,1)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Acinar Component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w/o Acinar", "w/ Acinar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898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papness&gt;0), data=data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papness&gt;0), data=data), xlab="Months", ylab="Survival", xlim=c(0,60), ylim=c(0,1)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Papillary Component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w/o Papillary", "w/ Papillary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119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bacness&gt;0), data=data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bacness&gt;0), data=data), xlab="Months", ylab="Survival", xlim=c(0,60), ylim=c(0,1)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BAC Component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w/o BAC", "w/ BAC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342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solidness&gt;0), data=stage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solidness&gt;0), data=stage1), xlab="Months", ylab="Survival", xlim=c(0,60), ylim=c(0,1)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Solid Component in Stage 1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w/o Solid", "w/ Solid"), lty=1, bty="n"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0562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acinarness&gt;0), data=stage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acinarness&gt;0), data=stage1), xlab="Months", ylab="Survival", xlim=c(0,60), ylim=c(0,1)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Acinar Component in Stage 1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w/o Acinar", "w/ Acinar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391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papness&gt;0), data=stage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papness&gt;0), data=stage1), xlab="Months", ylab="Survival", xlim=c(0,60), ylim=c(0,1)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Papillary Component in Stage 1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w/o Papillary", "w/ Papillary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571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bacness&gt;0), data=stage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bacness&gt;0), data=stage1), xlab="Months", ylab="Survival", xlim=c(0,60), ylim=c(0,1)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BAC Component in Stage 1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w/o BAC", "w/ BAC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232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solidness&gt;0), data=stage2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solidness&gt;0), data=stage2), xlab="Months", ylab="Survival", xlim=c(0,60), ylim=c(0,1)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Solid Component in Stage 2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w/o Solid", "w/ Solid"), lty=1, bty="n"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35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acinarness&gt;0), data=stage2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acinarness&gt;0), data=stage2), xlab="Months", ylab="Survival", xlim=c(0,60), ylim=c(0,1)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Acinar Component in Stage 2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w/o Acinar", "w/ Acinar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906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papness&gt;0), data=stage2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papness&gt;0), data=stage2), xlab="Months", ylab="Survival", xlim=c(0,60), ylim=c(0,1)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Papillary Component in Stage 2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w/o Papillary", "w/ Papillary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741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bacness&gt;0), data=stage2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bacness&gt;0), data=stage2), xlab="Months", ylab="Survival", xlim=c(0,60), ylim=c(0,1)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BAC Component in Stage 2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w/o BAC", "w/ BAC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618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solidness&gt;0), data=stage3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solidness&gt;0), data=stage3), xlab="Months", ylab="Survival", xlim=c(0,60), ylim=c(0,1)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Solid Component in Stage 3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w/o Solid", "w/ Solid"), lty=1, bty="n"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295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acinarness&gt;0), data=stage3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acinarness&gt;0), data=stage3), xlab="Months", ylab="Survival", xlim=c(0,60), ylim=c(0,1)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Acinar Component in Stage 3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w/ Acinar", "w/o Acinar"), lty=1, bty="n"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225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papness&gt;0), data=stage3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papness&gt;0), data=stage3), xlab="Months", ylab="Survival", xlim=c(0,60), ylim=c(0,1)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Papillary Component in Stage 3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w/o Papillary", "w/ Papillary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113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bacness&gt;0), data=stage3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bacness&gt;0), data=stage3), xlab="Months", ylab="Survival", xlim=c(0,60), ylim=c(0,1)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BAC Component in Stage 3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w/o BAC", "w/ BAC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302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Ccpos&gt;0), data=data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Ccpos&gt;0), data=data), xlab="Months", ylab="Survival", xlim=c(0,60), ylim=c(0,1)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Cell Cycle Pathway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Cell Cycle&gt;0", "Cell Cycle&lt;0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00113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ESC&gt;0), data=data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ESC&gt;0), data=data), xlab="Months", ylab="Survival", xlim=c(0,60), ylim=c(0,1)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ESC Pathway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ESC&gt;0", "ESC&lt;0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155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Ilneg&gt;0), data=data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Ilneg&gt;0), data=data), xlab="Months", ylab="Survival", xlim=c(0,60), ylim=c(0,1), col=c(3,2))</w:t>
      </w:r>
    </w:p>
    <w:p>
      <w:pPr>
        <w:pStyle w:val="PlainText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title("Kaplan-Meier Survival Curve - Immunosuppressive IL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Ilneg&gt;0", "Ilneg&lt;0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309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cluster, data=data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cluster, data=data), xlab="Months", ylab="Survival", xlim=c(0,60), ylim=c(0,1), col=c(4,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Clusters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Cluster 1", "Cluster 2", "Cluster 3"), lty=1, bty="n", col=c(4,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00194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,dead)~(cluster==1), data=data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cluster==1), data=data), xlab="Months", ylab="Survival", xlim=c(0,60), ylim=c(0,1)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Cluster 1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Cluster 1", "Not Cluster 1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0422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cluster==2), data=data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cluster==2), data=data), xlab="Months", ylab="Survival", xlim=c(0,60), ylim=c(0,1)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Cluster 2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Cluster 2", "Not Cluster 2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217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cluster==3), data=data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cluster==3), data=data), xlab="Months", ylab="Survival", xlim=c(0,60), ylim=c(0,1)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Cluster 3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Cluster 3", "Not Cluster 3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000504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uster12 &lt;- subset(data, cluster&lt;3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cluster==1), data=cluster12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cluster==1), data=cluster12), xlab="Months", ylab="Survival", xlim=c(0,60), ylim=c(0,1)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Cluster 1 v. Cluster 2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Cluster 1", "Cluster 2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347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uster13 &lt;- subset(data, (cluster==1)|(cluster==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cluster==1), data=cluster13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cluster==1), data=cluster13), xlab="Months", ylab="Survival", xlim=c(0,60), ylim=c(0,1)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Cluster 1 v. Cluster 3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Cluster 1", "Cluster 3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00122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uster23 &lt;- subset(data, (cluster==2)|(cluster==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cluster==2), data=cluster23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cluster==2), data=cluster23), xlab="Months", ylab="Survival", xlim=c(0,60), ylim=c(0,1)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Cluster 2 v. Cluster 3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Cluster 2", "Cluster 3"), lty=1, bty="n"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0582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stage), data=data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stage), data=data), xlab="Months", ylab="Survival", xlim=c(0,60), ylim=c(0,1), col=c(4,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Stage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Stage 1", "Stage 2", "Stage 3"), lty=1, bty="n", col=c(4,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&lt;0.000001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Ccpos&gt;0), data=stage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Ccpos&gt;0), data=stage1), xlab="Months", ylab="Survival", xlim=c(0,60), ylim=c(0,1)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Cell Cycle Pathway in Stage 1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Cell Cycle&gt;0", "Cell Cycle&lt;0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62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ESC&gt;0), data=stage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ESC&gt;0), data=stage1), xlab="Months", ylab="Survival", xlim=c(0,60), ylim=c(0,1)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ESC Pathway in Stage 1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ESC&gt;0", "ESC&lt;0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305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Ilneg&gt;0), data=stage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Ilneg&gt;0), data=stage1), xlab="Months", ylab="Survival", xlim=c(0,60), ylim=c(0,1)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Immunosuppressive IL in Stage 1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Ilneg&gt;0", "Ilneg&lt;0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33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Ilneg&gt;0 &amp; Ccpos&gt;0 &amp; ESC&gt;0), data=data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Ilneg&gt;0), data=data), xlab="Months", ylab="Survival", xlim=c(0,60), ylim=c(0,1)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Cell Cycle, ESC and Ilneg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All overexpressed", "Not all overexpressed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0152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Ilneg&gt;0 &amp; Ccpos&gt;0 &amp; ESC&gt;0), data=stage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Ilneg&gt;0), data=stage1), xlab="Months", ylab="Survival", xlim=c(0,60), ylim=c(0,1)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Cell Cycle, ESC and Ilneg in Stage 1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All overexpressed", "Not all overexpressed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165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grade), data=data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grade), data=data), xlab="Months", ylab="Survival", xlim=c(0,60), ylim=c(0,1)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Grade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Low and Moderate Grade", "High Grade"), lty=1, bty="n"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245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solidness&gt;0), data=gradelow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solidness&gt;0), data=gradelow), xlab="Months", ylab="Survival", xlim=c(0,60), ylim=c(0,1)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Solid Component in Low Grade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w/o Solid", "w/ Solid"), lty=1, bty="n"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0112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Ccpos&gt;0), data=gradelow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Ccpos&gt;0), data=gradelow), xlab="Months", ylab="Survival", xlim=c(0,60), ylim=c(0,1)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Cell Cycle Pathway in Low Grade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Cell Cycle&gt;0", "Cell Cycle&lt;0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121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Ccpos&gt;0), data=stage2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Ccpos&gt;0), data=stage2), xlab="Months", ylab="Survival", xlim=c(0,60), ylim=c(0,1)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Cell Cycle Pathway in Stage 2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Cell Cycle&gt;0", "Cell Cycle&lt;0"), lty=1, bty="n"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697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Ccpos&gt;0), data=stage3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Ccpos&gt;0), data=stage3), xlab="Months", ylab="Survival", xlim=c(0,60), ylim=c(0,1)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Cell Cycle Pathway in Stage 3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Cell Cycle&gt;0", "Cell Cycle&lt;0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042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Ccpos&gt;0), data=stage23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Ccpos&gt;0), data=stage23), xlab="Months", ylab="Survival", xlim=c(0,60), ylim=c(0,1)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Cell Cycle Pathway in Stage 2 and 3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Cell Cycle&gt;0", "Cell Cycle&lt;0"), lty=1, bty="n"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449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male==0), data=data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male==0), data=data), xlab="Months", ylab="Survival", xlim=c(0,60), ylim=c(0,1), col=c(2,3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Sex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Female", "Male"), lty=1, bty="n"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429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subtype), data=data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subtype), data=data), xlab="Months", ylab="Survival", xlim=c(0,60), ylim=c(0,1), col=c(2,3,4,5,6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Major Subtype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Other", "BAC", "Papillary", "Acinar", "Solid"), lty=1, bty="n", col=c(2,3,4,5,6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113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subtype==4), data=data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subtype==4), data=data), xlab="Months", ylab="Survival", xlim=c(0,60), ylim=c(0,1)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Solid Major Subtype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Solid", "All others"), lty=1, bty="n", col=c(2,3,4,5,6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15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Ccpos&gt;0), data=anysolid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Ccpos&gt;0), data=anysolid), xlab="Months", ylab="Survival", xlim=c(0,60), ylim=c(0,1)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Cell Cycle in Solid Tumors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Cell Cycle&lt;0", "Cell Cycle&gt;0"), lty=1, bty="n"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331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rvdiff(Surv(months5,dead5)~(solidness&gt;0), data=Ccposup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ot(survfit(Surv(months5,dead5)~(solidness&gt;0), data=Ccposup), xlab="Months", ylab="Survival", xlim=c(0,60), ylim=c(0,1)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e("Kaplan-Meier Survival Curve - Solidness in Cell Cycle Positive Tumors", font.main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locator(1), c("w/o Solid", "w/ Solid"), lty=1, bty="n", col=c(3,2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("bottomleft", c("       p=0.0995"), bty="n"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nerich &lt;- read.csv(file="C:/HR and Meta PS.csv", header=TRU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lnames(generich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lprobes &lt;- generich[,1]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uster1upHR &lt;- generich[,2]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uster1downHR &lt;- generich[,3]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uster2upHR &lt;- generich[,4]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uster2downHR &lt;- generich[,5]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uster3upHR &lt;- generich[,6]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uster3downHR &lt;- generich[,7]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ntersect(allprobes, cluster1upHR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ROW(intersect(allprobes, cluster1upHR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1747=n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ntersect(allprobes, cluster2upHR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ROW(intersect(allprobes, cluster2upHR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1957=n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ntersect(allprobes, cluster3upHR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ROW(intersect(allprobes, cluster3upHR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1224=n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ntersect(generich[,X], clusterXupHR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NROW(intersect(generich[,X], clusterXupHR))-2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=q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subtract 2 because it gives an extra matched term and for pvalue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ROW(allprobes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16660-q=k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ROW(intersect(generich[,X], generich[,X]))-1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=m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subtract 1 because it gives extra matched term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cell cycle (+)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3], cluster1upHR))-2), (NROW(intersect(generich[,23], generich[,23]))-1), (NROW(allprobes)-(NROW(intersect(generich[,23], generich[,23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3], cluster2upHR))-2), (NROW(intersect(generich[,23], generich[,23]))-1), (NROW(allprobes)-(NROW(intersect(generich[,23], generich[,23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3], cluster3upHR))-2), (NROW(intersect(generich[,23], generich[,23]))-1), (NROW(allprobes)-(NROW(intersect(generich[,23], generich[,23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3], cluster1downHR))-2), (NROW(intersect(generich[,23], generich[,23]))-1), (NROW(allprobes)-(NROW(intersect(generich[,23], generich[,23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3], cluster2downHR))-2), (NROW(intersect(generich[,23], generich[,23]))-1), (NROW(allprobes)-(NROW(intersect(generich[,23], generich[,23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3], cluster3downHR))-2), (NROW(intersect(generich[,23], generich[,23]))-1), (NROW(allprobes)-(NROW(intersect(generich[,23], generich[,23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mTOR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8], cluster1upHR))-2), (NROW(intersect(generich[,8], generich[,8]))-1), (NROW(allprobes)-(NROW(intersect(generich[,8], generich[,8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8], cluster2upHR))-2), (NROW(intersect(generich[,8], generich[,8]))-1), (NROW(allprobes)-(NROW(intersect(generich[,8], generich[,8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8], cluster3upHR))-2), (NROW(intersect(generich[,8], generich[,8]))-1), (NROW(allprobes)-(NROW(intersect(generich[,8], generich[,8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8], cluster1downHR))-2), (NROW(intersect(generich[,8], generich[,8]))-1), (NROW(allprobes)-(NROW(intersect(generich[,8], generich[,8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8], cluster2downHR))-2), (NROW(intersect(generich[,8], generich[,8]))-1), (NROW(allprobes)-(NROW(intersect(generich[,8], generich[,8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8], cluster3downHR))-2), (NROW(intersect(generich[,8], generich[,8]))-1), (NROW(allprobes)-(NROW(intersect(generich[,8], generich[,8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cell cycle (-)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9], cluster1upHR))-2), (NROW(intersect(generich[,9], generich[,9]))-1), (NROW(allprobes)-(NROW(intersect(generich[,9], generich[,9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9], cluster2upHR))-2), (NROW(intersect(generich[,9], generich[,9]))-1), (NROW(allprobes)-(NROW(intersect(generich[,9], generich[,9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9], cluster3upHR))-2), (NROW(intersect(generich[,9], generich[,9]))-1), (NROW(allprobes)-(NROW(intersect(generich[,9], generich[,9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9], cluster1downHR))-2), (NROW(intersect(generich[,9], generich[,9]))-1), (NROW(allprobes)-(NROW(intersect(generich[,9], generich[,9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9], cluster2downHR))-2), (NROW(intersect(generich[,9], generich[,9]))-1), (NROW(allprobes)-(NROW(intersect(generich[,9], generich[,9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9], cluster3downHR))-2), (NROW(intersect(generich[,9], generich[,9]))-1), (NROW(allprobes)-(NROW(intersect(generich[,9], generich[,9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angiogenesis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5], cluster1upHR))-2), (NROW(intersect(generich[,15], generich[,15]))-1), (NROW(allprobes)-(NROW(intersect(generich[,15], generich[,15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5], cluster2upHR))-2), (NROW(intersect(generich[,15], generich[,15]))-1), (NROW(allprobes)-(NROW(intersect(generich[,15], generich[,15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5], cluster3upHR))-2), (NROW(intersect(generich[,15], generich[,15]))-1), (NROW(allprobes)-(NROW(intersect(generich[,15], generich[,15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5], cluster1downHR))-2), (NROW(intersect(generich[,15], generich[,15]))-1), (NROW(allprobes)-(NROW(intersect(generich[,15], generich[,15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5], cluster2downHR))-2), (NROW(intersect(generich[,15], generich[,15]))-1), (NROW(allprobes)-(NROW(intersect(generich[,15], generich[,15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5], cluster3downHR))-2), (NROW(intersect(generich[,15], generich[,15]))-1), (NROW(allprobes)-(NROW(intersect(generich[,15], generich[,15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Ilpos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1], cluster1upHR))-2), (NROW(intersect(generich[,11], generich[,11]))-1), (NROW(allprobes)-(NROW(intersect(generich[,11], generich[,11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1], cluster2upHR))-2), (NROW(intersect(generich[,11], generich[,11]))-1), (NROW(allprobes)-(NROW(intersect(generich[,11], generich[,11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1], cluster3upHR))-2), (NROW(intersect(generich[,11], generich[,11]))-1), (NROW(allprobes)-(NROW(intersect(generich[,11], generich[,11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1], cluster1downHR))-2), (NROW(intersect(generich[,11], generich[,11]))-1), (NROW(allprobes)-(NROW(intersect(generich[,11], generich[,11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1], cluster2downHR))-2), (NROW(intersect(generich[,11], generich[,11]))-1), (NROW(allprobes)-(NROW(intersect(generich[,11], generich[,11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1], cluster3downHR))-2), (NROW(intersect(generich[,11], generich[,11]))-1), (NROW(allprobes)-(NROW(intersect(generich[,11], generich[,11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Ilneg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2], cluster1upHR))-2), (NROW(intersect(generich[,12], generich[,12]))-1), (NROW(allprobes)-(NROW(intersect(generich[,12], generich[,12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2], cluster2upHR))-2), (NROW(intersect(generich[,12], generich[,12]))-1), (NROW(allprobes)-(NROW(intersect(generich[,12], generich[,12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2], cluster3upHR))-2), (NROW(intersect(generich[,12], generich[,12]))-1), (NROW(allprobes)-(NROW(intersect(generich[,12], generich[,12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2], cluster1downHR))-2), (NROW(intersect(generich[,12], generich[,12]))-1), (NROW(allprobes)-(NROW(intersect(generich[,12], generich[,12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2], cluster2downHR))-2), (NROW(intersect(generich[,12], generich[,12]))-1), (NROW(allprobes)-(NROW(intersect(generich[,12], generich[,12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2], cluster3downHR))-2), (NROW(intersect(generich[,12], generich[,12]))-1), (NROW(allprobes)-(NROW(intersect(generich[,12], generich[,12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Bcell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1], cluster1upHR))-2), (NROW(intersect(generich[,31], generich[,31]))-1), (NROW(allprobes)-(NROW(intersect(generich[,31], generich[,31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1], cluster2upHR))-2), (NROW(intersect(generich[,31], generich[,31]))-1), (NROW(allprobes)-(NROW(intersect(generich[,31], generich[,31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1], cluster3upHR))-2), (NROW(intersect(generich[,31], generich[,31]))-1), (NROW(allprobes)-(NROW(intersect(generich[,31], generich[,31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1], cluster1downHR))-2), (NROW(intersect(generich[,31], generich[,31]))-1), (NROW(allprobes)-(NROW(intersect(generich[,31], generich[,31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1], cluster2downHR))-2), (NROW(intersect(generich[,31], generich[,31]))-1), (NROW(allprobes)-(NROW(intersect(generich[,31], generich[,31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1], cluster3downHR))-2), (NROW(intersect(generich[,31], generich[,31]))-1), (NROW(allprobes)-(NROW(intersect(generich[,31], generich[,31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Tcell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2], cluster1upHR))-2), (NROW(intersect(generich[,32], generich[,32]))-1), (NROW(allprobes)-(NROW(intersect(generich[,32], generich[,32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2], cluster2upHR))-2), (NROW(intersect(generich[,32], generich[,32]))-1), (NROW(allprobes)-(NROW(intersect(generich[,32], generich[,32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2], cluster3upHR))-2), (NROW(intersect(generich[,32], generich[,32]))-1), (NROW(allprobes)-(NROW(intersect(generich[,32], generich[,32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2], cluster1downHR))-2), (NROW(intersect(generich[,32], generich[,32]))-1), (NROW(allprobes)-(NROW(intersect(generich[,32], generich[,32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2], cluster2downHR))-2), (NROW(intersect(generich[,32], generich[,32]))-1), (NROW(allprobes)-(NROW(intersect(generich[,32], generich[,32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2], cluster3downHR))-2), (NROW(intersect(generich[,32], generich[,32]))-1), (NROW(allprobes)-(NROW(intersect(generich[,32], generich[,32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Antigen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3], cluster1upHR))-2), (NROW(intersect(generich[,33], generich[,33]))-1), (NROW(allprobes)-(NROW(intersect(generich[,33], generich[,33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3], cluster2upHR))-2), (NROW(intersect(generich[,33], generich[,33]))-1), (NROW(allprobes)-(NROW(intersect(generich[,33], generich[,33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3], cluster3upHR))-2), (NROW(intersect(generich[,33], generich[,33]))-1), (NROW(allprobes)-(NROW(intersect(generich[,33], generich[,33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3], cluster1downHR))-2), (NROW(intersect(generich[,33], generich[,33]))-1), (NROW(allprobes)-(NROW(intersect(generich[,33], generich[,33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3], cluster2downHR))-2), (NROW(intersect(generich[,33], generich[,33]))-1), (NROW(allprobes)-(NROW(intersect(generich[,33], generich[,33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3], cluster3downHR))-2), (NROW(intersect(generich[,33], generich[,33]))-1), (NROW(allprobes)-(NROW(intersect(generich[,33], generich[,33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complement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4], cluster1upHR))-2), (NROW(intersect(generich[,34], generich[,34]))-1), (NROW(allprobes)-(NROW(intersect(generich[,34], generich[,34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4], cluster2upHR))-2), (NROW(intersect(generich[,34], generich[,34]))-1), (NROW(allprobes)-(NROW(intersect(generich[,34], generich[,34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4], cluster3upHR))-2), (NROW(intersect(generich[,34], generich[,34]))-1), (NROW(allprobes)-(NROW(intersect(generich[,34], generich[,34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4], cluster1downHR))-2), (NROW(intersect(generich[,34], generich[,34]))-1), (NROW(allprobes)-(NROW(intersect(generich[,34], generich[,34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4], cluster2downHR))-2), (NROW(intersect(generich[,34], generich[,34]))-1), (NROW(allprobes)-(NROW(intersect(generich[,34], generich[,34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4], cluster3downHR))-2), (NROW(intersect(generich[,34], generich[,34]))-1), (NROW(allprobes)-(NROW(intersect(generich[,34], generich[,34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interferon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0], cluster1upHR))-2), (NROW(intersect(generich[,10], generich[,10]))-1), (NROW(allprobes)-(NROW(intersect(generich[,10], generich[,10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0], cluster2upHR))-2), (NROW(intersect(generich[,10], generich[,10]))-1), (NROW(allprobes)-(NROW(intersect(generich[,10], generich[,10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0], cluster3upHR))-2), (NROW(intersect(generich[,10], generich[,10]))-1), (NROW(allprobes)-(NROW(intersect(generich[,10], generich[,10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0], cluster1downHR))-2), (NROW(intersect(generich[,10], generich[,10]))-1), (NROW(allprobes)-(NROW(intersect(generich[,10], generich[,10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0], cluster2downHR))-2), (NROW(intersect(generich[,10], generich[,10]))-1), (NROW(allprobes)-(NROW(intersect(generich[,10], generich[,10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0], cluster3downHR))-2), (NROW(intersect(generich[,10], generich[,10]))-1), (NROW(allprobes)-(NROW(intersect(generich[,10], generich[,10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EGFR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3], cluster1upHR))-2), (NROW(intersect(generich[,13], generich[,13]))-1), (NROW(allprobes)-(NROW(intersect(generich[,13], generich[,13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3], cluster2upHR))-2), (NROW(intersect(generich[,13], generich[,13]))-1), (NROW(allprobes)-(NROW(intersect(generich[,13], generich[,13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3], cluster3upHR))-2), (NROW(intersect(generich[,13], generich[,13]))-1), (NROW(allprobes)-(NROW(intersect(generich[,13], generich[,13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3], cluster1downHR))-2), (NROW(intersect(generich[,13], generich[,13]))-1), (NROW(allprobes)-(NROW(intersect(generich[,13], generich[,13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3], cluster2downHR))-2), (NROW(intersect(generich[,13], generich[,13]))-1), (NROW(allprobes)-(NROW(intersect(generich[,13], generich[,13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3], cluster3downHR))-2), (NROW(intersect(generich[,13], generich[,13]))-1), (NROW(allprobes)-(NROW(intersect(generich[,13], generich[,13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PDGF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4], cluster1upHR))-2), (NROW(intersect(generich[,14], generich[,14]))-1), (NROW(allprobes)-(NROW(intersect(generich[,14], generich[,14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4], cluster2upHR))-2), (NROW(intersect(generich[,14], generich[,14]))-1), (NROW(allprobes)-(NROW(intersect(generich[,14], generich[,14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4], cluster3upHR))-2), (NROW(intersect(generich[,14], generich[,14]))-1), (NROW(allprobes)-(NROW(intersect(generich[,14], generich[,14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4], cluster1downHR))-2), (NROW(intersect(generich[,14], generich[,14]))-1), (NROW(allprobes)-(NROW(intersect(generich[,14], generich[,14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4], cluster2downHR))-2), (NROW(intersect(generich[,14], generich[,14]))-1), (NROW(allprobes)-(NROW(intersect(generich[,14], generich[,14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4], cluster3downHR))-2), (NROW(intersect(generich[,14], generich[,14]))-1), (NROW(allprobes)-(NROW(intersect(generich[,14], generich[,14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hypoxia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6], cluster1upHR))-2), (NROW(intersect(generich[,16], generich[,16]))-1), (NROW(allprobes)-(NROW(intersect(generich[,16], generich[,16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6], cluster2upHR))-2), (NROW(intersect(generich[,16], generich[,16]))-1), (NROW(allprobes)-(NROW(intersect(generich[,16], generich[,16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6], cluster3upHR))-2), (NROW(intersect(generich[,16], generich[,16]))-1), (NROW(allprobes)-(NROW(intersect(generich[,16], generich[,16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6], cluster1downHR))-2), (NROW(intersect(generich[,16], generich[,16]))-1), (NROW(allprobes)-(NROW(intersect(generich[,16], generich[,16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6], cluster2downHR))-2), (NROW(intersect(generich[,16], generich[,16]))-1), (NROW(allprobes)-(NROW(intersect(generich[,16], generich[,16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6], cluster3downHR))-2), (NROW(intersect(generich[,16], generich[,16]))-1), (NROW(allprobes)-(NROW(intersect(generich[,16], generich[,16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AKT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7], cluster1upHR))-2), (NROW(intersect(generich[,17], generich[,17]))-1), (NROW(allprobes)-(NROW(intersect(generich[,17], generich[,17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7], cluster2upHR))-2), (NROW(intersect(generich[,17], generich[,17]))-1), (NROW(allprobes)-(NROW(intersect(generich[,17], generich[,17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7], cluster3upHR))-2), (NROW(intersect(generich[,17], generich[,17]))-1), (NROW(allprobes)-(NROW(intersect(generich[,17], generich[,17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7], cluster1downHR))-2), (NROW(intersect(generich[,17], generich[,17]))-1), (NROW(allprobes)-(NROW(intersect(generich[,17], generich[,17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7], cluster2downHR))-2), (NROW(intersect(generich[,17], generich[,17]))-1), (NROW(allprobes)-(NROW(intersect(generich[,17], generich[,17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7], cluster3downHR))-2), (NROW(intersect(generich[,17], generich[,17]))-1), (NROW(allprobes)-(NROW(intersect(generich[,17], generich[,17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IGF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8], cluster1upHR))-2), (NROW(intersect(generich[,18], generich[,18]))-1), (NROW(allprobes)-(NROW(intersect(generich[,18], generich[,18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8], cluster2upHR))-2), (NROW(intersect(generich[,18], generich[,18]))-1), (NROW(allprobes)-(NROW(intersect(generich[,18], generich[,18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8], cluster3upHR))-2), (NROW(intersect(generich[,18], generich[,18]))-1), (NROW(allprobes)-(NROW(intersect(generich[,18], generich[,18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8], cluster1downHR))-2), (NROW(intersect(generich[,18], generich[,18]))-1), (NROW(allprobes)-(NROW(intersect(generich[,18], generich[,18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8], cluster2downHR))-2), (NROW(intersect(generich[,18], generich[,18]))-1), (NROW(allprobes)-(NROW(intersect(generich[,18], generich[,18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8], cluster3downHR))-2), (NROW(intersect(generich[,18], generich[,18]))-1), (NROW(allprobes)-(NROW(intersect(generich[,18], generich[,18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PTEN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9], cluster1upHR))-2), (NROW(intersect(generich[,19], generich[,19]))-1), (NROW(allprobes)-(NROW(intersect(generich[,19], generich[,19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9], cluster2upHR))-2), (NROW(intersect(generich[,19], generich[,19]))-1), (NROW(allprobes)-(NROW(intersect(generich[,19], generich[,19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9], cluster3upHR))-2), (NROW(intersect(generich[,19], generich[,19]))-1), (NROW(allprobes)-(NROW(intersect(generich[,19], generich[,19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9], cluster1downHR))-2), (NROW(intersect(generich[,19], generich[,19]))-1), (NROW(allprobes)-(NROW(intersect(generich[,19], generich[,19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9], cluster2downHR))-2), (NROW(intersect(generich[,19], generich[,19]))-1), (NROW(allprobes)-(NROW(intersect(generich[,19], generich[,19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19], cluster3downHR))-2), (NROW(intersect(generich[,19], generich[,19]))-1), (NROW(allprobes)-(NROW(intersect(generich[,19], generich[,19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proapop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0], cluster1upHR))-2), (NROW(intersect(generich[,20], generich[,20]))-1), (NROW(allprobes)-(NROW(intersect(generich[,20], generich[,20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0], cluster2upHR))-2), (NROW(intersect(generich[,20], generich[,20]))-1), (NROW(allprobes)-(NROW(intersect(generich[,20], generich[,20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0], cluster3upHR))-2), (NROW(intersect(generich[,20], generich[,20]))-1), (NROW(allprobes)-(NROW(intersect(generich[,20], generich[,20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0], cluster1downHR))-2), (NROW(intersect(generich[,20], generich[,20]))-1), (NROW(allprobes)-(NROW(intersect(generich[,20], generich[,20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0], cluster2downHR))-2), (NROW(intersect(generich[,20], generich[,20]))-1), (NROW(allprobes)-(NROW(intersect(generich[,20], generich[,20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0], cluster3downHR))-2), (NROW(intersect(generich[,20], generich[,20]))-1), (NROW(allprobes)-(NROW(intersect(generich[,20], generich[,20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antiapop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1], cluster1upHR))-2), (NROW(intersect(generich[,21], generich[,21]))-1), (NROW(allprobes)-(NROW(intersect(generich[,21], generich[,21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1], cluster2upHR))-2), (NROW(intersect(generich[,21], generich[,21]))-1), (NROW(allprobes)-(NROW(intersect(generich[,21], generich[,21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1], cluster3upHR))-2), (NROW(intersect(generich[,21], generich[,21]))-1), (NROW(allprobes)-(NROW(intersect(generich[,21], generich[,21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1], cluster1downHR))-2), (NROW(intersect(generich[,21], generich[,21]))-1), (NROW(allprobes)-(NROW(intersect(generich[,21], generich[,21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1], cluster2downHR))-2), (NROW(intersect(generich[,21], generich[,21]))-1), (NROW(allprobes)-(NROW(intersect(generich[,21], generich[,21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1], cluster3downHR))-2), (NROW(intersect(generich[,21], generich[,21]))-1), (NROW(allprobes)-(NROW(intersect(generich[,21], generich[,21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chemokine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2], cluster1upHR))-2), (NROW(intersect(generich[,22], generich[,22]))-1), (NROW(allprobes)-(NROW(intersect(generich[,22], generich[,22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2], cluster2upHR))-2), (NROW(intersect(generich[,22], generich[,22]))-1), (NROW(allprobes)-(NROW(intersect(generich[,22], generich[,22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2], cluster3upHR))-2), (NROW(intersect(generich[,22], generich[,22]))-1), (NROW(allprobes)-(NROW(intersect(generich[,22], generich[,22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2], cluster1downHR))-2), (NROW(intersect(generich[,22], generich[,22]))-1), (NROW(allprobes)-(NROW(intersect(generich[,22], generich[,22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2], cluster2downHR))-2), (NROW(intersect(generich[,22], generich[,22]))-1), (NROW(allprobes)-(NROW(intersect(generich[,22], generich[,22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2], cluster3downHR))-2), (NROW(intersect(generich[,22], generich[,22]))-1), (NROW(allprobes)-(NROW(intersect(generich[,22], generich[,22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NFKB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4], cluster1upHR))-2), (NROW(intersect(generich[,24], generich[,24]))-1), (NROW(allprobes)-(NROW(intersect(generich[,24], generich[,24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4], cluster2upHR))-2), (NROW(intersect(generich[,24], generich[,24]))-1), (NROW(allprobes)-(NROW(intersect(generich[,24], generich[,24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4], cluster3upHR))-2), (NROW(intersect(generich[,24], generich[,24]))-1), (NROW(allprobes)-(NROW(intersect(generich[,24], generich[,24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4], cluster1downHR))-2), (NROW(intersect(generich[,24], generich[,24]))-1), (NROW(allprobes)-(NROW(intersect(generich[,24], generich[,24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4], cluster2downHR))-2), (NROW(intersect(generich[,24], generich[,24]))-1), (NROW(allprobes)-(NROW(intersect(generich[,24], generich[,24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4], cluster3downHR))-2), (NROW(intersect(generich[,24], generich[,24]))-1), (NROW(allprobes)-(NROW(intersect(generich[,24], generich[,24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notch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5], cluster1upHR))-2), (NROW(intersect(generich[,25], generich[,25]))-1), (NROW(allprobes)-(NROW(intersect(generich[,25], generich[,25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5], cluster2upHR))-2), (NROW(intersect(generich[,25], generich[,25]))-1), (NROW(allprobes)-(NROW(intersect(generich[,25], generich[,25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5], cluster3upHR))-2), (NROW(intersect(generich[,25], generich[,25]))-1), (NROW(allprobes)-(NROW(intersect(generich[,25], generich[,25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5], cluster1downHR))-2), (NROW(intersect(generich[,25], generich[,25]))-1), (NROW(allprobes)-(NROW(intersect(generich[,25], generich[,25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5], cluster2downHR))-2), (NROW(intersect(generich[,25], generich[,25]))-1), (NROW(allprobes)-(NROW(intersect(generich[,25], generich[,25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5], cluster3downHR))-2), (NROW(intersect(generich[,25], generich[,25]))-1), (NROW(allprobes)-(NROW(intersect(generich[,25], generich[,25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JAKSTAT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6], cluster1upHR))-2), (NROW(intersect(generich[,26], generich[,26]))-1), (NROW(allprobes)-(NROW(intersect(generich[,26], generich[,26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6], cluster2upHR))-2), (NROW(intersect(generich[,26], generich[,26]))-1), (NROW(allprobes)-(NROW(intersect(generich[,26], generich[,26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6], cluster3upHR))-2), (NROW(intersect(generich[,26], generich[,26]))-1), (NROW(allprobes)-(NROW(intersect(generich[,26], generich[,26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6], cluster1downHR))-2), (NROW(intersect(generich[,26], generich[,26]))-1), (NROW(allprobes)-(NROW(intersect(generich[,26], generich[,26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6], cluster2downHR))-2), (NROW(intersect(generich[,26], generich[,26]))-1), (NROW(allprobes)-(NROW(intersect(generich[,26], generich[,26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6], cluster3downHR))-2), (NROW(intersect(generich[,26], generich[,26]))-1), (NROW(allprobes)-(NROW(intersect(generich[,26], generich[,26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TGFB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7], cluster1upHR))-2), (NROW(intersect(generich[,27], generich[,27]))-1), (NROW(allprobes)-(NROW(intersect(generich[,27], generich[,27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7], cluster2upHR))-2), (NROW(intersect(generich[,27], generich[,27]))-1), (NROW(allprobes)-(NROW(intersect(generich[,27], generich[,27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7], cluster3upHR))-2), (NROW(intersect(generich[,27], generich[,27]))-1), (NROW(allprobes)-(NROW(intersect(generich[,27], generich[,27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7], cluster1downHR))-2), (NROW(intersect(generich[,27], generich[,27]))-1), (NROW(allprobes)-(NROW(intersect(generich[,27], generich[,27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7], cluster2downHR))-2), (NROW(intersect(generich[,27], generich[,27]))-1), (NROW(allprobes)-(NROW(intersect(generich[,27], generich[,27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7], cluster3downHR))-2), (NROW(intersect(generich[,27], generich[,27]))-1), (NROW(allprobes)-(NROW(intersect(generich[,27], generich[,27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Hedgehog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8], cluster1upHR))-2), (NROW(intersect(generich[,28], generich[,28]))-1), (NROW(allprobes)-(NROW(intersect(generich[,28], generich[,28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8], cluster2upHR))-2), (NROW(intersect(generich[,28], generich[,28]))-1), (NROW(allprobes)-(NROW(intersect(generich[,28], generich[,28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8], cluster3upHR))-2), (NROW(intersect(generich[,28], generich[,28]))-1), (NROW(allprobes)-(NROW(intersect(generich[,28], generich[,28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8], cluster1downHR))-2), (NROW(intersect(generich[,28], generich[,28]))-1), (NROW(allprobes)-(NROW(intersect(generich[,28], generich[,28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8], cluster2downHR))-2), (NROW(intersect(generich[,28], generich[,28]))-1), (NROW(allprobes)-(NROW(intersect(generich[,28], generich[,28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8], cluster3downHR))-2), (NROW(intersect(generich[,28], generich[,28]))-1), (NROW(allprobes)-(NROW(intersect(generich[,28], generich[,28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Wnt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9], cluster1upHR))-2), (NROW(intersect(generich[,29], generich[,29]))-1), (NROW(allprobes)-(NROW(intersect(generich[,29], generich[,29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9], cluster2upHR))-2), (NROW(intersect(generich[,29], generich[,29]))-1), (NROW(allprobes)-(NROW(intersect(generich[,29], generich[,29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9], cluster3upHR))-2), (NROW(intersect(generich[,29], generich[,29]))-1), (NROW(allprobes)-(NROW(intersect(generich[,29], generich[,29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9], cluster1downHR))-2), (NROW(intersect(generich[,29], generich[,29]))-1), (NROW(allprobes)-(NROW(intersect(generich[,29], generich[,29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9], cluster2downHR))-2), (NROW(intersect(generich[,29], generich[,29]))-1), (NROW(allprobes)-(NROW(intersect(generich[,29], generich[,29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29], cluster3downHR))-2), (NROW(intersect(generich[,29], generich[,29]))-1), (NROW(allprobes)-(NROW(intersect(generich[,29], generich[,29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gene enrichment for ESC Pathway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0], cluster1upHR))-2), (NROW(intersect(generich[,30], generich[,30]))-1), (NROW(allprobes)-(NROW(intersect(generich[,30], generich[,30]))-1)), (NROW(intersect(allprobes, cluster1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0], cluster2upHR))-2), (NROW(intersect(generich[,30], generich[,30]))-1), (NROW(allprobes)-(NROW(intersect(generich[,30], generich[,30]))-1)), (NROW(intersect(allprobes, cluster2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0], cluster3upHR))-2), (NROW(intersect(generich[,30], generich[,30]))-1), (NROW(allprobes)-(NROW(intersect(generich[,30], generich[,30]))-1)), (NROW(intersect(allprobes, cluster3up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0], cluster1downHR))-2), (NROW(intersect(generich[,30], generich[,30]))-1), (NROW(allprobes)-(NROW(intersect(generich[,30], generich[,30]))-1)), (NROW(intersect(allprobes, cluster1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0], cluster2downHR))-2), (NROW(intersect(generich[,30], generich[,30]))-1), (NROW(allprobes)-(NROW(intersect(generich[,30], generich[,30]))-1)), (NROW(intersect(allprobes, cluster2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per((NROW(intersect(generich[,30], cluster3downHR))-2), (NROW(intersect(generich[,30], generich[,30]))-1), (NROW(allprobes)-(NROW(intersect(generich[,30], generich[,30]))-1)), (NROW(intersect(allprobes, cluster3downHR))), lower.tail=FALSE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to test for duplicate probe sets in Pathways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uplicated(generich[1:75,8]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to test for difference in cluster descriptives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ta &lt;- read.csv(file="C:/All Pathways and clinical.csv", header=TRUE, row.names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g1 &lt;- (data$stage=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g2 &lt;- (data$stage==2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g3 &lt;- (data$stage==3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g &lt;- (data$grade==0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g &lt;- (data$grade=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le &lt;- (data$male==1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emale &lt;- (data$male==0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hisq.test(stg1, data$cluster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hisq.test(stg2, data$cluster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hisq.test(stg3, data$cluster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hisq.test(data$age, data$cluster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Pathology Survival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+/-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mmary(coxph(Surv(months5,dead5)~(acinarness&gt;0)+(solidness&gt;0)+(papness&gt;0)+(bacness&gt;0), data=data))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%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mmary(coxph(Surv(months5,dead5)~(acinarness)+(solidness)+(papness)+(bacness), data=data))</w:t>
      </w:r>
    </w:p>
    <w:p>
      <w:pPr>
        <w:pStyle w:val="Normal"/>
        <w:spacing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onaco">
    <w:altName w:val="Courier New"/>
    <w:charset w:val="00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Ti">
    <w:name w:val="ti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19:01:00Z</dcterms:created>
  <dc:creator>Daniel Albertus</dc:creator>
  <dc:description/>
  <cp:keywords/>
  <dc:language>en-US</dc:language>
  <cp:lastModifiedBy>Daniel Albertus</cp:lastModifiedBy>
  <dcterms:modified xsi:type="dcterms:W3CDTF">2010-06-28T19:01:00Z</dcterms:modified>
  <cp:revision>1</cp:revision>
  <dc:subject/>
  <dc:title/>
</cp:coreProperties>
</file>